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C29DB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l Table 2. R package and tools version.</w:t>
      </w:r>
    </w:p>
    <w:p w14:paraId="1C36046D">
      <w:pPr>
        <w:rPr>
          <w:rFonts w:hint="eastAsia"/>
          <w:lang w:val="en-US" w:eastAsia="zh-CN"/>
        </w:rPr>
      </w:pPr>
    </w:p>
    <w:tbl>
      <w:tblPr>
        <w:tblStyle w:val="2"/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90"/>
        <w:gridCol w:w="907"/>
        <w:gridCol w:w="2106"/>
        <w:gridCol w:w="3493"/>
      </w:tblGrid>
      <w:tr w14:paraId="43204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FD335F4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Tool/Pack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2BB613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Ver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39B08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Appl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D633C8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Parameters / Notes</w:t>
            </w:r>
          </w:p>
        </w:tc>
      </w:tr>
      <w:tr w14:paraId="66C7D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1F8B336F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eur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C6A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.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.2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vAlign w:val="center"/>
          </w:tcPr>
          <w:p w14:paraId="7D42E1F0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cRNA-seq processing, QC, cluster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3A994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VariableFeatures, FindClusters, RunUMAP</w:t>
            </w:r>
          </w:p>
        </w:tc>
      </w:tr>
      <w:tr w14:paraId="34D91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11EA1295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Harmon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4E4BC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4A754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Batch effect correction in scRNA-se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BB0D4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efault parameters</w:t>
            </w:r>
          </w:p>
        </w:tc>
      </w:tr>
      <w:tr w14:paraId="13DEA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2968147B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AUCel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9811AF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.16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B027B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coring of DUB gene enrich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40DC9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AUC threshold: default</w:t>
            </w:r>
          </w:p>
        </w:tc>
      </w:tr>
      <w:tr w14:paraId="0D498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E7645DC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ellCh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7784C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.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87B9D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ell–cell communication an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EC1B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5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identifyOverExpressedGenes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5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omputeCommunProb</w:t>
            </w:r>
          </w:p>
        </w:tc>
      </w:tr>
      <w:tr w14:paraId="14C71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129AB2C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lim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B2A52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.5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EEA8C0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Bulk data normalization and differential expr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F92E4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rmalizeBetweenArrays</w:t>
            </w:r>
          </w:p>
        </w:tc>
      </w:tr>
      <w:tr w14:paraId="3648E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0F146EE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v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049A4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.44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634C5C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Batch effect correction for expression matri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976EA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5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omBat</w:t>
            </w:r>
          </w:p>
        </w:tc>
      </w:tr>
      <w:tr w14:paraId="2264F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BE8E760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GEOque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783CB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.66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C69B9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GEO data downloa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1356D9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eries Matrix</w:t>
            </w:r>
          </w:p>
        </w:tc>
      </w:tr>
      <w:tr w14:paraId="44BF3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977BDA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GSV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92D5E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.44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F9051B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Gene set variation an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655D4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sigdb.v7.5.1 symbols</w:t>
            </w:r>
          </w:p>
        </w:tc>
      </w:tr>
      <w:tr w14:paraId="057E1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128BFF7F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lusterProfil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76FAB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.6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3161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GSEA pathway enrich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F1C0F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FDR &lt; 0.05</w:t>
            </w:r>
          </w:p>
        </w:tc>
      </w:tr>
      <w:tr w14:paraId="70012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26A4C5F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urviv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5CABB4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.5-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0F194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urvival analysis and Cox mode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02017C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Kaplan-Meier, log-rank</w:t>
            </w:r>
          </w:p>
        </w:tc>
      </w:tr>
      <w:tr w14:paraId="258CF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102282DB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timeRO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3FF60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014A7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Time-dependent ROC cur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8C371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-, 3-, 5-year</w:t>
            </w:r>
          </w:p>
        </w:tc>
      </w:tr>
      <w:tr w14:paraId="75788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12B9AC0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ggplot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BA25F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.4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07B69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Visualiz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22B55D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urvival and PCA plots</w:t>
            </w:r>
          </w:p>
        </w:tc>
      </w:tr>
      <w:tr w14:paraId="29880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0DD197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IOB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E54FB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99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9822FE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Immune inference and TME an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1C107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ombined algorithms: CIBERSORT, xCell, MCP</w:t>
            </w:r>
          </w:p>
        </w:tc>
      </w:tr>
      <w:tr w14:paraId="673DC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DFC8BD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ESTIM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2DD3F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.0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AFA29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tromal, immune, and tumor purity scor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8FE44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efault</w:t>
            </w:r>
          </w:p>
        </w:tc>
      </w:tr>
    </w:tbl>
    <w:p w14:paraId="1C6D9023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9429E0"/>
    <w:rsid w:val="1A9429E0"/>
    <w:rsid w:val="78652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TML Code"/>
    <w:basedOn w:val="3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935</Characters>
  <Lines>0</Lines>
  <Paragraphs>0</Paragraphs>
  <TotalTime>0</TotalTime>
  <ScaleCrop>false</ScaleCrop>
  <LinksUpToDate>false</LinksUpToDate>
  <CharactersWithSpaces>100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06:55:00Z</dcterms:created>
  <dc:creator>我爱生理生化病理病生内外妇儿</dc:creator>
  <cp:lastModifiedBy>我爱生理生化病理病生内外妇儿</cp:lastModifiedBy>
  <dcterms:modified xsi:type="dcterms:W3CDTF">2025-06-08T07:08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E88993DB6FD4492A69504D83F0DF4D6_11</vt:lpwstr>
  </property>
  <property fmtid="{D5CDD505-2E9C-101B-9397-08002B2CF9AE}" pid="4" name="KSOTemplateDocerSaveRecord">
    <vt:lpwstr>eyJoZGlkIjoiMzEwNTM5NzYwMDRjMzkwZTVkZjY2ODkwMGIxNGU0OTUiLCJ1c2VySWQiOiIyODcwMDYwNTMifQ==</vt:lpwstr>
  </property>
</Properties>
</file>